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346" w:rsidRDefault="0040621D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2051CBC1" wp14:editId="7D027CA2">
            <wp:extent cx="3876723" cy="3426031"/>
            <wp:effectExtent l="19050" t="19050" r="28527" b="22019"/>
            <wp:docPr id="9" name="图片 8" descr="One-way ANOVA 真菌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e-way ANOVA 真菌2.png"/>
                    <pic:cNvPicPr/>
                  </pic:nvPicPr>
                  <pic:blipFill>
                    <a:blip r:embed="rId5" cstate="print"/>
                    <a:srcRect l="12582" t="9844" r="13942"/>
                    <a:stretch>
                      <a:fillRect/>
                    </a:stretch>
                  </pic:blipFill>
                  <pic:spPr>
                    <a:xfrm>
                      <a:off x="0" y="0"/>
                      <a:ext cx="3876723" cy="3426031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0621D" w:rsidRPr="00853C02" w:rsidRDefault="0040621D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 w:hint="eastAsia"/>
          <w:color w:val="000000" w:themeColor="text1"/>
          <w:sz w:val="24"/>
        </w:rPr>
        <w:t xml:space="preserve">Figure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S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4.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Comparison of fungal abundance at the phylum level.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/>
          <w:color w:val="000000" w:themeColor="text1"/>
          <w:sz w:val="24"/>
          <w:szCs w:val="18"/>
        </w:rPr>
        <w:t>Thre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biological replicates for each </w:t>
      </w:r>
      <w:proofErr w:type="spellStart"/>
      <w:r w:rsidRPr="007E1AE2">
        <w:rPr>
          <w:rFonts w:ascii="Times New Roman" w:hAnsi="Times New Roman"/>
          <w:color w:val="000000" w:themeColor="text1"/>
          <w:sz w:val="24"/>
          <w:szCs w:val="18"/>
        </w:rPr>
        <w:t>rhizosphere</w:t>
      </w:r>
      <w:proofErr w:type="spell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soil sampl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(*p &lt; 0.05, **p&lt; 0.01, ***p &lt; 0.001).</w:t>
      </w:r>
      <w:proofErr w:type="gram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Major contributing phyla are displayed in different colors.</w:t>
      </w:r>
      <w:bookmarkStart w:id="0" w:name="_GoBack"/>
      <w:bookmarkEnd w:id="0"/>
    </w:p>
    <w:sectPr w:rsidR="0040621D" w:rsidRPr="0085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02"/>
    <w:rsid w:val="0040621D"/>
    <w:rsid w:val="004A0346"/>
    <w:rsid w:val="00853C02"/>
    <w:rsid w:val="00CA6C16"/>
    <w:rsid w:val="00CB4F18"/>
    <w:rsid w:val="00D53CAF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1-04T02:38:00Z</dcterms:created>
  <dcterms:modified xsi:type="dcterms:W3CDTF">2021-01-04T02:38:00Z</dcterms:modified>
</cp:coreProperties>
</file>